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ungal root symbionts of high-altitude vascular plants in the Himalayas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Milan Kotilínek</w:t>
      </w:r>
      <w:r>
        <w:rPr>
          <w:vertAlign w:val="superscript"/>
          <w:lang w:val="en-US"/>
        </w:rPr>
        <w:t>1*</w:t>
      </w:r>
      <w:r>
        <w:rPr>
          <w:lang w:val="en-US"/>
        </w:rPr>
        <w:t>, Inga Hiiesalu</w:t>
      </w:r>
      <w:r>
        <w:rPr>
          <w:vertAlign w:val="superscript"/>
          <w:lang w:val="en-US"/>
        </w:rPr>
        <w:t>2</w:t>
      </w:r>
      <w:r>
        <w:rPr>
          <w:lang w:val="en-US"/>
        </w:rPr>
        <w:t>, Jiří Košnar</w:t>
      </w:r>
      <w:r>
        <w:rPr>
          <w:vertAlign w:val="superscript"/>
          <w:lang w:val="en-US"/>
        </w:rPr>
        <w:t>1</w:t>
      </w:r>
      <w:r>
        <w:rPr>
          <w:lang w:val="en-US"/>
        </w:rPr>
        <w:t>, Marie Šmilauerová</w:t>
      </w:r>
      <w:r>
        <w:rPr>
          <w:vertAlign w:val="superscript"/>
          <w:lang w:val="en-US"/>
        </w:rPr>
        <w:t>1</w:t>
      </w:r>
      <w:r>
        <w:rPr>
          <w:lang w:val="en-US"/>
        </w:rPr>
        <w:t>, Petr Šmilauer</w:t>
      </w:r>
      <w:r>
        <w:rPr>
          <w:vertAlign w:val="superscript"/>
          <w:lang w:val="en-US"/>
        </w:rPr>
        <w:t>1</w:t>
      </w:r>
      <w:r>
        <w:rPr>
          <w:lang w:val="en-US"/>
        </w:rPr>
        <w:t>, Jan Altman</w:t>
      </w:r>
      <w:r>
        <w:rPr>
          <w:vertAlign w:val="superscript"/>
          <w:lang w:val="en-US"/>
        </w:rPr>
        <w:t>2</w:t>
      </w:r>
      <w:bookmarkStart w:id="0" w:name="_GoBack"/>
      <w:bookmarkEnd w:id="0"/>
      <w:r>
        <w:rPr>
          <w:lang w:val="en-US"/>
        </w:rPr>
        <w:t>, Miroslav Dvorský</w:t>
      </w:r>
      <w:r>
        <w:rPr>
          <w:vertAlign w:val="superscript"/>
          <w:lang w:val="en-US"/>
        </w:rPr>
        <w:t>2</w:t>
      </w:r>
      <w:r>
        <w:rPr>
          <w:lang w:val="en-US"/>
        </w:rPr>
        <w:t>, Martin Kopecký</w:t>
      </w:r>
      <w:r>
        <w:rPr>
          <w:vertAlign w:val="superscript"/>
          <w:lang w:val="en-US"/>
        </w:rPr>
        <w:t>2,3</w:t>
      </w:r>
      <w:r>
        <w:rPr>
          <w:lang w:val="en-US"/>
        </w:rPr>
        <w:t>, Jiří Doležal</w:t>
      </w:r>
      <w:r>
        <w:rPr>
          <w:vertAlign w:val="superscript"/>
          <w:lang w:val="en-US"/>
        </w:rPr>
        <w:t>1,2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1 Faculty of Science, University of South Bohemia, Branišovská 1760, 370 05, České Budějovice, Czech Republic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 Institute of Botany, The Czech Academy of Sciences, Zámek 1, 252 43, Průhonice, Czech Republic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3 Department of Forest Ecology, Faculty of Forestry and Wood Sciences, Czech University of Life Sciences Prague, Kamýcká 129, Prague 6 – Suchdol, CZ-165 21, Czech Republic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mallCaps/>
          <w:lang w:val="en-US"/>
        </w:rPr>
      </w:pPr>
      <w:r>
        <w:rPr>
          <w:b/>
          <w:smallCaps/>
          <w:lang w:val="en-US"/>
        </w:rPr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bCs/>
          <w:iCs/>
          <w:color w:val="000000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  <w:lang w:val="en-US" w:eastAsia="cs-CZ"/>
        </w:rPr>
        <w:t>A1:Estimation of AMF colonisation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Estimation of mycorrhizal colonization according to Trouvelot et al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cs-CZ"/>
        </w:rPr>
        <w:t>5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: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Stained root fragments (F) were placed on slide and observe under the microscope and rated according to the range of classes: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M (AMF colonization) and D (DSE colonization):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 xml:space="preserve"> 0 (0%), 1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&lt;1%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>), 2(1-10%), 3(10-50%), 4(50-90), 5(&gt;90%).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color w:val="000000"/>
          <w:sz w:val="24"/>
          <w:szCs w:val="24"/>
          <w:lang w:eastAsia="cs-CZ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>A (abundance of arbuscules) and V (abundance of vesicles): 0 (0%), 1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&lt;20%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>), 2(20-80%), 3(&gt;80%)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These classes give a rapid estimation of the level of mycorrhizal and DSE colonization of each root fragment and the abundance of arbuscules and vesicles.</w:t>
        <w:br/>
        <w:t xml:space="preserve">Based on these values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cs-CZ"/>
        </w:rPr>
        <w:t>we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calculated the parameters: %M, %m, %a, %A, %v, %V, D%, d% according to modified formula of Trouvelot et al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 w:eastAsia="cs-CZ"/>
        </w:rPr>
        <w:t>55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. </w:t>
      </w:r>
    </w:p>
    <w:p>
      <w:pPr>
        <w:pStyle w:val="Normal"/>
        <w:numPr>
          <w:ilvl w:val="1"/>
          <w:numId w:val="1"/>
        </w:numPr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Intensity of the mycorrhizal colonisation in the root system</w:t>
        <w:br/>
        <w:t>M% = (95*M5+70*M4+30*M3+5*M2+M1)/( total F)</w:t>
        <w:br/>
        <w:t>where M5 = number of fragments rated 5; M4 = number of fragments 4 etc.</w:t>
      </w:r>
    </w:p>
    <w:p>
      <w:pPr>
        <w:pStyle w:val="Normal"/>
        <w:numPr>
          <w:ilvl w:val="1"/>
          <w:numId w:val="1"/>
        </w:numPr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Intensity of the mycorrhizal colonisation in the AMF-colonised fraction of roots</w:t>
        <w:br/>
        <w:t>m% = M*(total F)/(mycorrhizal F)</w:t>
      </w:r>
    </w:p>
    <w:p>
      <w:pPr>
        <w:pStyle w:val="Normal"/>
        <w:numPr>
          <w:ilvl w:val="1"/>
          <w:numId w:val="1"/>
        </w:numPr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Arbuscule abundance in mycorrhizal parts of root fragments</w:t>
        <w:br/>
        <w:t>a% = (100*mA3+50*mA2+10*mA1)/100</w:t>
        <w:br/>
        <w:t>where mA3, mA2, mA1 are the % of m, rated A3, A2, A1, respectively, with mA3=((95*M5A3+70*M4A3+30*M3A3+5*M2A3+M1A3)/ myco F)*100/m and the same for A2 and A1.</w:t>
      </w:r>
    </w:p>
    <w:p>
      <w:pPr>
        <w:pStyle w:val="Normal"/>
        <w:numPr>
          <w:ilvl w:val="1"/>
          <w:numId w:val="1"/>
        </w:numPr>
        <w:spacing w:lineRule="auto" w:line="240"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Arbuscule abundance in the root system</w:t>
        <w:br/>
        <w:t>A% = a*(M/100)</w:t>
      </w:r>
      <w:bookmarkStart w:id="1" w:name="Anchor-47857"/>
      <w:bookmarkEnd w:id="1"/>
    </w:p>
    <w:p>
      <w:pPr>
        <w:pStyle w:val="Normal"/>
        <w:numPr>
          <w:ilvl w:val="1"/>
          <w:numId w:val="1"/>
        </w:numPr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Vesicle abundance in mycorrhizal parts of root fragments</w:t>
        <w:br/>
        <w:t>v% = (100mV3+50mV2+10mV1)/100</w:t>
        <w:br/>
        <w:t>where mV3, mV2, mV1 are the % of m, rated V3, V2, V1, respectively, with mV3=((95*M5V3+70*M4V3+30*M3V3+5*M2v3+M1V3)/ myco F)*100/m and the same for V2 and V1.</w:t>
      </w:r>
    </w:p>
    <w:p>
      <w:pPr>
        <w:pStyle w:val="Normal"/>
        <w:numPr>
          <w:ilvl w:val="1"/>
          <w:numId w:val="1"/>
        </w:numPr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Vesicle abundance in the root system</w:t>
        <w:br/>
        <w:t>V% = v*(M/100)</w:t>
      </w:r>
    </w:p>
    <w:p>
      <w:pPr>
        <w:pStyle w:val="Normal"/>
        <w:numPr>
          <w:ilvl w:val="1"/>
          <w:numId w:val="1"/>
        </w:numPr>
        <w:spacing w:lineRule="auto" w:line="240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Intensity of the DSE colonisation in the root system</w:t>
        <w:br/>
        <w:t>D% = (95*D5+70*D4+30*D3+5*D2+D1)/( total F)</w:t>
        <w:br/>
        <w:t>where D5 = number of fragments rated 5; D4 = number of fragments 4 etc.</w:t>
      </w:r>
    </w:p>
    <w:p>
      <w:pPr>
        <w:pStyle w:val="Normal"/>
        <w:numPr>
          <w:ilvl w:val="1"/>
          <w:numId w:val="1"/>
        </w:numPr>
        <w:spacing w:lineRule="auto" w:line="240" w:before="0" w:after="28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Intensity of the DSE colonisation in the the DSE-colonised fractions of roots</w:t>
        <w:br/>
        <w:t>d% = D*(total F)/(DSE F)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cs-CZ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US"/>
        </w:rPr>
        <w:t xml:space="preserve">Table S1 </w:t>
      </w:r>
      <w:r>
        <w:rPr>
          <w:lang w:val="en-US"/>
        </w:rPr>
        <w:t>Table with means of trait values for sampled species and elevations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Legend: Altit. - Altitude, N.P. - Number of collected plants, AM - confirmed AMF colonization, DSE - confirmed DSE colonization, AM% - average intensity of AMF roots colonization, DSE% - average intensity of DSE roots colonization, OTU - number of recorded AMF OTUs. ? - the species with uncertain mycorrhizal status, * - samples used for molecular methods, however no PCR were obtained</w:t>
      </w:r>
    </w:p>
    <w:tbl>
      <w:tblPr>
        <w:tblW w:w="9366" w:type="dxa"/>
        <w:jc w:val="left"/>
        <w:tblInd w:w="-6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7"/>
        <w:gridCol w:w="516"/>
        <w:gridCol w:w="781"/>
        <w:gridCol w:w="1411"/>
        <w:gridCol w:w="1261"/>
        <w:gridCol w:w="461"/>
        <w:gridCol w:w="431"/>
        <w:gridCol w:w="481"/>
        <w:gridCol w:w="581"/>
        <w:gridCol w:w="636"/>
        <w:gridCol w:w="510"/>
      </w:tblGrid>
      <w:tr>
        <w:trPr>
          <w:trHeight w:val="330" w:hRule="atLeast"/>
        </w:trPr>
        <w:tc>
          <w:tcPr>
            <w:tcW w:w="2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lant species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tit.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bitat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Family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ite</w:t>
            </w:r>
          </w:p>
        </w:tc>
        <w:tc>
          <w:tcPr>
            <w:tcW w:w="4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N.P.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M</w:t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SE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M%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SE%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OTU</w:t>
            </w:r>
          </w:p>
        </w:tc>
      </w:tr>
      <w:tr>
        <w:trPr>
          <w:trHeight w:val="315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llium oreopras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ili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3,3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llium przewalskianum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0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ili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1,6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rabis tibetic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renaria bryophyll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,01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2,2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renaria bryophyll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2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8,06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renaria bryophyll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9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1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4,5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renaria bryophyll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65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1,9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Aster flaccidu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3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Biebersteinia odor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iebersteini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0,28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arex borii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2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arex orbiculari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7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 xml:space="preserve">Carex sagaensis 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?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9,1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7,2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 xml:space="preserve">Carex sagaensis 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3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2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irsium arvense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5,3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omarum salesovian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45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os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9,35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3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orydalis inopin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2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Fumari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remanthodium ellisii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29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Crepis flexuos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8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8,3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Deschampsia caespitos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1,46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81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Desideria lineari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Dilophia sals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?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Draba altaic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1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ic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Dracocephalum stamine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2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ami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,11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4,3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Elymus schrenkianu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9,1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9,4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Elymus schrenkianu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2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1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7,2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Elymus schrenkianu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9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3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2,5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Epilobium roylean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8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Onag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Halogeton glomeratu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maranth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Inula obtusifoli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8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7,27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Kobresia capillifoli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5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Kobresia pygme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yp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72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Ladakiella klimesii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Ladakiella klimesii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15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Leontopodium ochroleucum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4,7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Lepidium obtus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Marmoritis rotundifoli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ami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Marrubium marrubiastr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36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ami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0,89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7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Melica persic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9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8,3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,35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Nepeta floccosa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Lamiaceae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0,22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2,36</w:t>
            </w:r>
          </w:p>
        </w:tc>
        <w:tc>
          <w:tcPr>
            <w:tcW w:w="510" w:type="dxa"/>
            <w:tcBorders>
              <w:bottom w:val="single" w:sz="12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lant species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tit.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bitat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Family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ite</w:t>
            </w:r>
          </w:p>
        </w:tc>
        <w:tc>
          <w:tcPr>
            <w:tcW w:w="4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N.P.</w:t>
            </w:r>
          </w:p>
        </w:tc>
        <w:tc>
          <w:tcPr>
            <w:tcW w:w="43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M</w:t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SE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M%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SE%</w:t>
            </w:r>
          </w:p>
        </w:tc>
        <w:tc>
          <w:tcPr>
            <w:tcW w:w="5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OTU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edicularis heydei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Orobanch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edicularis cheilanthifoli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Orobanch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1,6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egaeophyton scapiflorum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Brassic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5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1,04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0,61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2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8,2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0,6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9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1,25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7,0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53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9,75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4,8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65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3,2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9,1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8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67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5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9,3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a attenu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1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0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lygonum vivipar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lygon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?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8,02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lypogon monspeliensi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8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9,8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2,9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tentilla pamiric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os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5,38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tentilla bifurc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os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6,2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Potentilla multifid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os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5,26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Rhodiola tibetic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rassul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2,5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bractea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,07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glaciali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9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glanduliger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1,67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7,92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gnaphalode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1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hypsipe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3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,3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hypsipe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ussurea hypsipet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xifraga cernu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axifrag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,33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6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xifraga cernu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8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axifrag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xifraga nanell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7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axifrag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Tso-Moriri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1,75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6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axifraga nanell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5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crophularia dentat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crophulari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5,66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3,8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ibbaldia tetrandra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os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3,93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ilene gonosperm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,33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tellaria decumben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aryophyll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5,4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Stipa caucasic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9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Po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0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Tanacetum fruticulos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4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2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,84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Tanacetum pyrethroide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24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9,38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6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Tanacetum stolickae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9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,93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Tanacetum tibeticum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Hamaling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9,92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Thalictrum foetidum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40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Ranuncul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1,94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Valeriana hymalayana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00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tepp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Valerian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Konmaru La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2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3,84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Veronica anagalloide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8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desert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crophulari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Markha Valley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,67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Waldheimia tridactylite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39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Waldheimia tridactylite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53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lpine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Waldheimia tridactylites</w:t>
            </w:r>
          </w:p>
        </w:tc>
        <w:tc>
          <w:tcPr>
            <w:tcW w:w="5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650</w:t>
            </w:r>
          </w:p>
        </w:tc>
        <w:tc>
          <w:tcPr>
            <w:tcW w:w="7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13,58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00" w:hRule="atLeast"/>
        </w:trPr>
        <w:tc>
          <w:tcPr>
            <w:tcW w:w="2297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Waldheimia tridactylites</w:t>
            </w:r>
          </w:p>
        </w:tc>
        <w:tc>
          <w:tcPr>
            <w:tcW w:w="51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5800</w:t>
            </w:r>
          </w:p>
        </w:tc>
        <w:tc>
          <w:tcPr>
            <w:tcW w:w="7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Chilling Tso</w:t>
            </w:r>
          </w:p>
        </w:tc>
        <w:tc>
          <w:tcPr>
            <w:tcW w:w="46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  <w:tr>
        <w:trPr>
          <w:trHeight w:val="315" w:hRule="atLeast"/>
        </w:trPr>
        <w:tc>
          <w:tcPr>
            <w:tcW w:w="229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cs-CZ"/>
              </w:rPr>
              <w:t>Waldheimia tridactylites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6150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ubnival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Asteraceae</w:t>
            </w:r>
          </w:p>
        </w:tc>
        <w:tc>
          <w:tcPr>
            <w:tcW w:w="126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Shukuli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3</w:t>
            </w:r>
          </w:p>
        </w:tc>
        <w:tc>
          <w:tcPr>
            <w:tcW w:w="431" w:type="dxa"/>
            <w:tcBorders>
              <w:left w:val="single" w:sz="4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63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  <w:t>0,00</w:t>
            </w:r>
          </w:p>
        </w:tc>
        <w:tc>
          <w:tcPr>
            <w:tcW w:w="510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cs-CZ"/>
              </w:rPr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US"/>
        </w:rPr>
      </w:pPr>
      <w:r>
        <w:rPr>
          <w:b/>
          <w:sz w:val="24"/>
          <w:szCs w:val="24"/>
          <w:lang w:val="en-US"/>
        </w:rPr>
        <w:t>Table S2</w:t>
      </w:r>
      <w:r>
        <w:rPr>
          <w:sz w:val="24"/>
          <w:szCs w:val="24"/>
          <w:lang w:val="en-US"/>
        </w:rPr>
        <w:t xml:space="preserve"> Table of recorded OTUs and </w:t>
      </w:r>
      <w:r>
        <w:rPr>
          <w:lang w:val="en-US"/>
        </w:rPr>
        <w:t>their closest BLAST matches from MaajrAM database</w:t>
      </w:r>
      <w:r>
        <w:rPr>
          <w:vertAlign w:val="superscript"/>
          <w:lang w:val="en-US"/>
        </w:rPr>
        <w:t>21</w:t>
      </w:r>
      <w:r>
        <w:rPr>
          <w:lang w:val="en-US"/>
        </w:rPr>
        <w:t xml:space="preserve">. OTUs 1-3 a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reated as a new VTX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8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1759"/>
        <w:gridCol w:w="821"/>
        <w:gridCol w:w="1727"/>
        <w:gridCol w:w="3471"/>
        <w:gridCol w:w="2319"/>
        <w:gridCol w:w="820"/>
        <w:gridCol w:w="680"/>
        <w:gridCol w:w="960"/>
        <w:gridCol w:w="832"/>
      </w:tblGrid>
      <w:tr>
        <w:trPr>
          <w:trHeight w:val="315" w:hRule="atLeast"/>
        </w:trPr>
        <w:tc>
          <w:tcPr>
            <w:tcW w:w="7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OTU</w:t>
            </w:r>
          </w:p>
        </w:tc>
        <w:tc>
          <w:tcPr>
            <w:tcW w:w="17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Accession number</w:t>
            </w:r>
          </w:p>
        </w:tc>
        <w:tc>
          <w:tcPr>
            <w:tcW w:w="8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en-US" w:eastAsia="cs-CZ"/>
              </w:rPr>
              <w:t>Closest VTX</w:t>
            </w:r>
          </w:p>
        </w:tc>
        <w:tc>
          <w:tcPr>
            <w:tcW w:w="519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A"/>
                <w:lang w:val="en-US" w:eastAsia="cs-CZ"/>
              </w:rPr>
            </w:pPr>
            <w:r>
              <w:rPr>
                <w:rFonts w:eastAsia="Times New Roman"/>
                <w:color w:val="00000A"/>
                <w:lang w:val="en-US" w:eastAsia="cs-CZ"/>
              </w:rPr>
              <w:t>Closest BLAST matches</w:t>
            </w:r>
          </w:p>
        </w:tc>
        <w:tc>
          <w:tcPr>
            <w:tcW w:w="231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Family</w:t>
            </w:r>
          </w:p>
        </w:tc>
        <w:tc>
          <w:tcPr>
            <w:tcW w:w="8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Length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Score (bits)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Expected</w:t>
            </w:r>
          </w:p>
        </w:tc>
        <w:tc>
          <w:tcPr>
            <w:tcW w:w="8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70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cs-CZ"/>
              </w:rPr>
            </w:pPr>
            <w:r>
              <w:rPr>
                <w:rFonts w:eastAsia="Times New Roman"/>
                <w:b/>
                <w:color w:val="000000"/>
                <w:lang w:val="en-US" w:eastAsia="cs-CZ"/>
              </w:rPr>
            </w:r>
          </w:p>
        </w:tc>
        <w:tc>
          <w:tcPr>
            <w:tcW w:w="17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</w:r>
          </w:p>
        </w:tc>
        <w:tc>
          <w:tcPr>
            <w:tcW w:w="8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</w:r>
          </w:p>
        </w:tc>
        <w:tc>
          <w:tcPr>
            <w:tcW w:w="172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Accession number</w:t>
            </w:r>
          </w:p>
        </w:tc>
        <w:tc>
          <w:tcPr>
            <w:tcW w:w="347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A"/>
                <w:lang w:val="en-US" w:eastAsia="cs-CZ"/>
              </w:rPr>
            </w:pPr>
            <w:r>
              <w:rPr>
                <w:rFonts w:eastAsia="Times New Roman"/>
                <w:color w:val="00000A"/>
                <w:lang w:val="en-US" w:eastAsia="cs-CZ"/>
              </w:rPr>
              <w:t>Description</w:t>
            </w:r>
          </w:p>
        </w:tc>
        <w:tc>
          <w:tcPr>
            <w:tcW w:w="2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</w:r>
          </w:p>
        </w:tc>
        <w:tc>
          <w:tcPr>
            <w:tcW w:w="8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8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cs-CZ"/>
              </w:rPr>
              <w:t>KY608176 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06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1784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79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cs-CZ"/>
              </w:rPr>
              <w:t>KY608177 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51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E576800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Paraglomus Alguacil12b ACA1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Paraglomeraceae ?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8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cs-CZ"/>
              </w:rPr>
              <w:t>KY608212 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5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E57683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us Alguacil12b GLO G3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79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4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cs-CZ"/>
              </w:rPr>
              <w:t>KY608213 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0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AJ306441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Acaulospora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Acaulo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4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49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FJ00967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Scutellospora calospora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iga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78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5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17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86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79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56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X999434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us Shi14a Phy-11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0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5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FN869808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us Glo G8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1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62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Q61061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cs-CZ"/>
              </w:rPr>
            </w:pPr>
            <w:r>
              <w:rPr>
                <w:rFonts w:eastAsia="Calibri" w:cs="Calibri"/>
                <w:color w:val="000000"/>
                <w:lang w:eastAsia="cs-CZ"/>
              </w:rPr>
              <w:t xml:space="preserve"> </w:t>
            </w:r>
            <w:r>
              <w:rPr>
                <w:rFonts w:eastAsia="Times New Roman"/>
                <w:color w:val="000000"/>
                <w:lang w:eastAsia="cs-CZ"/>
              </w:rPr>
              <w:t>Diversispora Div-2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2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6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KF46726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hi14b Glo-13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3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6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E613469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Alguacil14b Glo14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5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7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Q654521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Kluber12 OTU8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5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4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7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478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5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8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540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 xml:space="preserve">Glomus sp. 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5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6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0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FN86972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Glo G1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4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21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13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Q263965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7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1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N00921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8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2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31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1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89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28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Q08520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JP3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0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30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006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3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81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1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3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X99938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2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43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U23833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Glo-A7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3</w:t>
            </w:r>
          </w:p>
        </w:tc>
        <w:tc>
          <w:tcPr>
            <w:tcW w:w="1759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6</w:t>
            </w:r>
          </w:p>
        </w:tc>
        <w:tc>
          <w:tcPr>
            <w:tcW w:w="821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49</w:t>
            </w:r>
          </w:p>
        </w:tc>
        <w:tc>
          <w:tcPr>
            <w:tcW w:w="1727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1150</w:t>
            </w:r>
          </w:p>
        </w:tc>
        <w:tc>
          <w:tcPr>
            <w:tcW w:w="3471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20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bottom w:val="single" w:sz="12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15" w:hRule="atLeast"/>
        </w:trPr>
        <w:tc>
          <w:tcPr>
            <w:tcW w:w="7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OTU</w:t>
            </w:r>
          </w:p>
        </w:tc>
        <w:tc>
          <w:tcPr>
            <w:tcW w:w="17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Accession number</w:t>
            </w:r>
          </w:p>
        </w:tc>
        <w:tc>
          <w:tcPr>
            <w:tcW w:w="8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VTX</w:t>
            </w:r>
          </w:p>
        </w:tc>
        <w:tc>
          <w:tcPr>
            <w:tcW w:w="5198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A"/>
                <w:lang w:val="en-US" w:eastAsia="cs-CZ"/>
              </w:rPr>
            </w:pPr>
            <w:r>
              <w:rPr>
                <w:rFonts w:eastAsia="Times New Roman"/>
                <w:color w:val="00000A"/>
                <w:lang w:val="en-US" w:eastAsia="cs-CZ"/>
              </w:rPr>
              <w:t>Closest BLAST matches</w:t>
            </w:r>
          </w:p>
        </w:tc>
        <w:tc>
          <w:tcPr>
            <w:tcW w:w="231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Family</w:t>
            </w:r>
          </w:p>
        </w:tc>
        <w:tc>
          <w:tcPr>
            <w:tcW w:w="8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Length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Score (bits)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Expected</w:t>
            </w:r>
          </w:p>
        </w:tc>
        <w:tc>
          <w:tcPr>
            <w:tcW w:w="8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70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cs-CZ"/>
              </w:rPr>
            </w:pPr>
            <w:r>
              <w:rPr>
                <w:rFonts w:eastAsia="Times New Roman"/>
                <w:b/>
                <w:color w:val="000000"/>
                <w:lang w:val="en-US" w:eastAsia="cs-CZ"/>
              </w:rPr>
            </w:r>
          </w:p>
        </w:tc>
        <w:tc>
          <w:tcPr>
            <w:tcW w:w="17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</w:r>
          </w:p>
        </w:tc>
        <w:tc>
          <w:tcPr>
            <w:tcW w:w="8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</w:r>
          </w:p>
        </w:tc>
        <w:tc>
          <w:tcPr>
            <w:tcW w:w="172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  <w:t>Accession number</w:t>
            </w:r>
          </w:p>
        </w:tc>
        <w:tc>
          <w:tcPr>
            <w:tcW w:w="347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A"/>
                <w:lang w:val="en-US" w:eastAsia="cs-CZ"/>
              </w:rPr>
            </w:pPr>
            <w:r>
              <w:rPr>
                <w:rFonts w:eastAsia="Times New Roman"/>
                <w:color w:val="00000A"/>
                <w:lang w:val="en-US" w:eastAsia="cs-CZ"/>
              </w:rPr>
              <w:t>Description</w:t>
            </w:r>
          </w:p>
        </w:tc>
        <w:tc>
          <w:tcPr>
            <w:tcW w:w="231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cs-CZ"/>
              </w:rPr>
            </w:pPr>
            <w:r>
              <w:rPr>
                <w:rFonts w:eastAsia="Times New Roman"/>
                <w:color w:val="000000"/>
                <w:lang w:val="en-US" w:eastAsia="cs-CZ"/>
              </w:rPr>
            </w:r>
          </w:p>
        </w:tc>
        <w:tc>
          <w:tcPr>
            <w:tcW w:w="8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  <w:tc>
          <w:tcPr>
            <w:tcW w:w="8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3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5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55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8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4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56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X99942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5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59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1702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6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6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EF15434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7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66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AB55692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2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8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72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330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199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7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2784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0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88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E775411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Kohout14 A-11/MOTU-17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0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1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93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G00452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us Torrecillas 13 Cl7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2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199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N252455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Early-7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7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12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1767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3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19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U35341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LER02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6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4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22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F683576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7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8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8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Q61061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Pacispora Pac-1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Paci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6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8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5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29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U23835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Glo-A2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39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6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01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Q424237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Liu2012a GA-5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0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7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04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LN620134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sp.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1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8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19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U238379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Glo-A6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2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09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42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G004520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Torrecillas 13 Glo G7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0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3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9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46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U23839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Entrophospora Clade-1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5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5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4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0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57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HE576833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us Alguacil12b GLO G3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Claroideo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10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7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left w:val="single" w:sz="12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5</w:t>
            </w:r>
          </w:p>
        </w:tc>
        <w:tc>
          <w:tcPr>
            <w:tcW w:w="175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11</w:t>
            </w:r>
          </w:p>
        </w:tc>
        <w:tc>
          <w:tcPr>
            <w:tcW w:w="82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395</w:t>
            </w:r>
          </w:p>
        </w:tc>
        <w:tc>
          <w:tcPr>
            <w:tcW w:w="172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FM876932</w:t>
            </w:r>
          </w:p>
        </w:tc>
        <w:tc>
          <w:tcPr>
            <w:tcW w:w="347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us Alguacil09a Glo unk4</w:t>
            </w:r>
          </w:p>
        </w:tc>
        <w:tc>
          <w:tcPr>
            <w:tcW w:w="2319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Glomeraceae</w:t>
            </w:r>
          </w:p>
        </w:tc>
        <w:tc>
          <w:tcPr>
            <w:tcW w:w="82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2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6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9%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46</w:t>
            </w:r>
          </w:p>
        </w:tc>
        <w:tc>
          <w:tcPr>
            <w:tcW w:w="175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cs-CZ"/>
              </w:rPr>
            </w:pPr>
            <w:r>
              <w:rPr>
                <w:rFonts w:eastAsia="Times New Roman"/>
                <w:b/>
                <w:color w:val="000000"/>
                <w:lang w:eastAsia="cs-CZ"/>
              </w:rPr>
              <w:t>KY608220</w:t>
            </w:r>
          </w:p>
        </w:tc>
        <w:tc>
          <w:tcPr>
            <w:tcW w:w="82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VTX401</w:t>
            </w:r>
          </w:p>
        </w:tc>
        <w:tc>
          <w:tcPr>
            <w:tcW w:w="172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JN252443</w:t>
            </w:r>
          </w:p>
        </w:tc>
        <w:tc>
          <w:tcPr>
            <w:tcW w:w="347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 Early-2</w:t>
            </w:r>
          </w:p>
        </w:tc>
        <w:tc>
          <w:tcPr>
            <w:tcW w:w="231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Diversisporaceae</w:t>
            </w:r>
          </w:p>
        </w:tc>
        <w:tc>
          <w:tcPr>
            <w:tcW w:w="82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505</w:t>
            </w:r>
          </w:p>
        </w:tc>
        <w:tc>
          <w:tcPr>
            <w:tcW w:w="6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24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0.0</w:t>
            </w:r>
          </w:p>
        </w:tc>
        <w:tc>
          <w:tcPr>
            <w:tcW w:w="83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cs-CZ"/>
              </w:rPr>
            </w:pPr>
            <w:r>
              <w:rPr>
                <w:rFonts w:eastAsia="Times New Roman"/>
                <w:color w:val="000000"/>
                <w:lang w:eastAsia="cs-CZ"/>
              </w:rPr>
              <w:t>98%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before="0" w:after="20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49300</wp:posOffset>
            </wp:positionH>
            <wp:positionV relativeFrom="paragraph">
              <wp:posOffset>840740</wp:posOffset>
            </wp:positionV>
            <wp:extent cx="6509385" cy="7073265"/>
            <wp:effectExtent l="0" t="0" r="0" b="0"/>
            <wp:wrapTight wrapText="bothSides">
              <wp:wrapPolygon edited="0">
                <wp:start x="-61" y="0"/>
                <wp:lineTo x="-61" y="21522"/>
                <wp:lineTo x="21617" y="21522"/>
                <wp:lineTo x="21617" y="0"/>
                <wp:lineTo x="-61" y="0"/>
              </wp:wrapPolygon>
            </wp:wrapTight>
            <wp:docPr id="1" name="obrázek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385" cy="7073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Fig. S1</w:t>
      </w:r>
      <w:r>
        <w:rPr>
          <w:lang w:val="en-US"/>
        </w:rPr>
        <w:t xml:space="preserve"> Cladogram of Bayesian majority-rule consensus tree (based on part of 18S) showing the position of recorded operational taxonomic units (OTUs) in Glomeraceae. Bayesian posterior probabilities are denoted above the branche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basedOn w:val="Standardnpsmoodstavce"/>
    <w:qFormat/>
    <w:rPr>
      <w:rFonts w:ascii="Tahoma" w:hAnsi="Tahoma" w:cs="Tahoma"/>
      <w:sz w:val="16"/>
      <w:szCs w:val="16"/>
    </w:rPr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>
      <w:sz w:val="20"/>
      <w:szCs w:val="20"/>
    </w:rPr>
  </w:style>
  <w:style w:type="character" w:styleId="PedmtkomenteChar">
    <w:name w:val="Předmět komentáře Char"/>
    <w:basedOn w:val="TextkomenteChar"/>
    <w:qFormat/>
    <w:rPr>
      <w:b/>
      <w:bCs/>
    </w:rPr>
  </w:style>
  <w:style w:type="character" w:styleId="St1">
    <w:name w:val="st1"/>
    <w:basedOn w:val="Standardnpsmo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>
      <w:spacing w:lineRule="auto" w:line="240"/>
    </w:pPr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17:16:00Z</dcterms:created>
  <dc:creator>Kobr</dc:creator>
  <dc:description/>
  <cp:keywords/>
  <dc:language>en-US</dc:language>
  <cp:lastModifiedBy>Kobr</cp:lastModifiedBy>
  <dcterms:modified xsi:type="dcterms:W3CDTF">2017-05-15T18:28:00Z</dcterms:modified>
  <cp:revision>6</cp:revision>
  <dc:subject/>
  <dc:title/>
</cp:coreProperties>
</file>